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8E9CBF">
      <w:pPr>
        <w:jc w:val="left"/>
        <w:rPr>
          <w:rFonts w:hint="default"/>
          <w:lang w:val="en-US"/>
        </w:rPr>
      </w:pP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S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 xml:space="preserve">3 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Table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: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Attributab</w:t>
      </w:r>
      <w:bookmarkStart w:id="0" w:name="_GoBack"/>
      <w:bookmarkEnd w:id="0"/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 xml:space="preserve">le </w:t>
      </w:r>
      <w:r>
        <w:rPr>
          <w:rFonts w:hint="eastAsia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n</w:t>
      </w:r>
      <w:r>
        <w:rPr>
          <w:rFonts w:hint="default" w:ascii="Times New Roman Bold" w:hAnsi="Times New Roman Bold" w:eastAsia="宋体" w:cs="Times New Roman Bold"/>
          <w:b/>
          <w:bCs/>
          <w:kern w:val="0"/>
          <w:sz w:val="24"/>
          <w:szCs w:val="24"/>
          <w:lang w:val="en-US" w:eastAsia="zh-CN"/>
        </w:rPr>
        <w:t>umbers and proportions of HF Cases in Asia, 2021.</w:t>
      </w:r>
    </w:p>
    <w:tbl>
      <w:tblPr>
        <w:tblStyle w:val="2"/>
        <w:tblpPr w:leftFromText="180" w:rightFromText="180" w:vertAnchor="text" w:horzAnchor="page" w:tblpX="1528" w:tblpY="307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5"/>
        <w:gridCol w:w="1161"/>
        <w:gridCol w:w="1161"/>
        <w:gridCol w:w="222"/>
        <w:gridCol w:w="4515"/>
        <w:gridCol w:w="1161"/>
        <w:gridCol w:w="1161"/>
      </w:tblGrid>
      <w:tr w14:paraId="56502C8B">
        <w:trPr>
          <w:trHeight w:val="336" w:hRule="atLeast"/>
        </w:trPr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7AD111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evalenc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6FA46">
            <w:pP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gridSpan w:val="3"/>
            <w:shd w:val="clear" w:color="auto" w:fill="auto"/>
            <w:noWrap/>
            <w:vAlign w:val="center"/>
          </w:tcPr>
          <w:p w14:paraId="5386D8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YLDs </w:t>
            </w:r>
          </w:p>
        </w:tc>
      </w:tr>
      <w:tr w14:paraId="1EAC598A">
        <w:trPr>
          <w:trHeight w:val="352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7FC86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D0D0D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D0D0D"/>
                <w:kern w:val="0"/>
                <w:sz w:val="20"/>
                <w:szCs w:val="20"/>
                <w:u w:val="none"/>
                <w:lang w:val="en-US" w:eastAsia="zh-CN" w:bidi="ar"/>
              </w:rPr>
              <w:t>attribu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AD97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F182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ED0AF3">
            <w:pP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7C5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D0D0D"/>
                <w:sz w:val="20"/>
                <w:szCs w:val="20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D0D0D"/>
                <w:kern w:val="0"/>
                <w:sz w:val="20"/>
                <w:szCs w:val="20"/>
                <w:u w:val="none"/>
                <w:lang w:val="en-US" w:eastAsia="zh-CN" w:bidi="ar"/>
              </w:rPr>
              <w:t>attribut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E112C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umb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3D9A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rcent</w:t>
            </w:r>
          </w:p>
        </w:tc>
      </w:tr>
      <w:tr w14:paraId="1BE47549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2D318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vascular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5CAA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88816.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291F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528276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49684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9CE87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vascular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A02A3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9047.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E151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20734528</w:t>
            </w:r>
          </w:p>
        </w:tc>
      </w:tr>
      <w:tr w14:paraId="350450AD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C0208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chemic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7097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79354.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2B4D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790337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FE29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1E21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chemic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07470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7471.66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8EF2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12760921</w:t>
            </w:r>
          </w:p>
        </w:tc>
      </w:tr>
      <w:tr w14:paraId="3849D28A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8D071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ve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AFA1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66166.9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316D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592244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73684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90DE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ypertensive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D261F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404.71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4D05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7052635</w:t>
            </w:r>
          </w:p>
        </w:tc>
      </w:tr>
      <w:tr w14:paraId="42569E6E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4BCD5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respiratory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7DD7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6721.3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403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224136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DA199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FA9B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E29E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6529.13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DCA0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0335481</w:t>
            </w:r>
          </w:p>
        </w:tc>
      </w:tr>
      <w:tr w14:paraId="7C96EA50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EDBD2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231C2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6257.8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0071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516206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5615C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63F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respiratory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A1ECB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1348.19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258E2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101246908</w:t>
            </w:r>
          </w:p>
        </w:tc>
      </w:tr>
      <w:tr w14:paraId="5D3340B6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13D7E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eumatic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D6AC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7834.06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FC921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185901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CB02C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6AC0D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obstructive pulmonar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7A6A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6712.24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E0EC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38907214</w:t>
            </w:r>
          </w:p>
        </w:tc>
      </w:tr>
      <w:tr w14:paraId="5A53DF8A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449F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myopathy and myocardit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F8F9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5728.2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1B8F8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73014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EB2A6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728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heumatic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A755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476.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85D89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24560578</w:t>
            </w:r>
          </w:p>
        </w:tc>
      </w:tr>
      <w:tr w14:paraId="3C8A636F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0B1C2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 heart anomali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8155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4583.0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FA18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014489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239DB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F653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diomyopathy and myocardit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82EC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5356.038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F843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401877</w:t>
            </w:r>
          </w:p>
        </w:tc>
      </w:tr>
      <w:tr w14:paraId="21EC0CE9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40B18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 birth defec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3664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4583.0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BCCA4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7014489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946C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9B9F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 heart anomali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E59E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702.49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75D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17302241</w:t>
            </w:r>
          </w:p>
        </w:tc>
      </w:tr>
      <w:tr w14:paraId="239D2E0E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5BB05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cardiomyopath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C18B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3183.04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0E12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551926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A1F342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F1D1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genital birth defect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5A63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702.49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D511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17302241</w:t>
            </w:r>
          </w:p>
        </w:tc>
      </w:tr>
      <w:tr w14:paraId="4A35C5C4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369C9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ro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8E0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4053.6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1047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504660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DF0D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73CD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cerebral hemorrh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35C5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111.200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0EF5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51473697</w:t>
            </w:r>
          </w:p>
        </w:tc>
      </w:tr>
      <w:tr w14:paraId="79A25FA6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1F47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rheumatic valvular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E2C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0134.7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2E6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864772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120B8C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1E4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cardiomyopath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C778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485.79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6B84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849433258</w:t>
            </w:r>
          </w:p>
        </w:tc>
      </w:tr>
      <w:tr w14:paraId="0BC4EE7F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31B85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E20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1012.1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7E4F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1015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818E4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658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chemic stro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EB5AB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558.96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FE9E3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361749521</w:t>
            </w:r>
          </w:p>
        </w:tc>
      </w:tr>
      <w:tr w14:paraId="45F4909C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15BF1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and kidney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42E7C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1012.190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DA02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110150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A7C7C1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A544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kidney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6E27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920.66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F774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9012025</w:t>
            </w:r>
          </w:p>
        </w:tc>
      </w:tr>
      <w:tr w14:paraId="0B8B5562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DA8CC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rheumatic degenerative mitral valve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D2B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2212.17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E522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766276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2D578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197F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abetes and kidney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B30C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920.668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84D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569012025</w:t>
            </w:r>
          </w:p>
        </w:tc>
      </w:tr>
      <w:tr w14:paraId="02BE6D4A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5C299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racerebral hemorrh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B380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9458.78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0F15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3673088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9FEB4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9604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rheumatic valvular heart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FE9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977.537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207DD5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220827944</w:t>
            </w:r>
          </w:p>
        </w:tc>
      </w:tr>
      <w:tr w14:paraId="59267AC1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630D9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schemic strok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52B147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3875.98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9ABE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438101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F2EE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75A8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rheumatic degenerative mitral valve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F876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547.546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3C57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90261771</w:t>
            </w:r>
          </w:p>
        </w:tc>
      </w:tr>
      <w:tr w14:paraId="6088B843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4D1A3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kidney disease due to other and unspecified cau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47BC9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3129.78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1068A9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43207708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2869F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6297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kidney disease due to other and unspecified cau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479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641.012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1065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78376783</w:t>
            </w:r>
          </w:p>
        </w:tc>
      </w:tr>
      <w:tr w14:paraId="710C1A98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95C3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rheumatic calcific aortic valve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C958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384.08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EBE1B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9448912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334F9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5BAED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rhosis and other chronic liver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B8B4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58.664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1F48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4201856</w:t>
            </w:r>
          </w:p>
        </w:tc>
      </w:tr>
      <w:tr w14:paraId="453BC000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B42E0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ial fibrillation and flut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FB73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226.06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1F7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924196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C5C30E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4FF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gestive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02AD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958.664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31DED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4201856</w:t>
            </w:r>
          </w:p>
        </w:tc>
      </w:tr>
      <w:tr w14:paraId="2360D0C4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BC8F7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gestive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7395E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648.60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15714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7703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55F528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8128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-rheumatic calcific aortic valve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018F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09.7727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90F1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015851142</w:t>
            </w:r>
          </w:p>
        </w:tc>
      </w:tr>
      <w:tr w14:paraId="163E0DB2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1CF2D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rhosis and other chronic liver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8919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648.603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19D4F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077030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5DBE5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116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rial fibrillation and flutte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8046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163.869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681BB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16194592</w:t>
            </w:r>
          </w:p>
        </w:tc>
      </w:tr>
      <w:tr w14:paraId="4C9D5DD7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9CE1B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kidney disease due to diabetes mellitus type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92E9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0302.28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BD9B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638580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C38A9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9191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kidney disease due to diabetes mellitus type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DF55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63.3009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E5EE7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8595703</w:t>
            </w:r>
          </w:p>
        </w:tc>
      </w:tr>
      <w:tr w14:paraId="36E93D1D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B1CD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kidney disease due to 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5F91C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462.43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3C762A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280104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75FF4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42AA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kidney disease due to 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C58E4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40.527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DCDCE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65201701</w:t>
            </w:r>
          </w:p>
        </w:tc>
      </w:tr>
      <w:tr w14:paraId="45C9F360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774DA3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cardiovascular and circulatory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F7826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236.471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F2896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01697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17B529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4751C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arachnoid hemorrh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AC07B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858.974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87BE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20324883</w:t>
            </w:r>
          </w:p>
        </w:tc>
      </w:tr>
      <w:tr w14:paraId="2816FB50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E913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ardit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0D391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699.94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F9B14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7466249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555E0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1209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hepatitis B including cirrh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3F180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35.1277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879A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31945942</w:t>
            </w:r>
          </w:p>
        </w:tc>
      </w:tr>
      <w:tr w14:paraId="2193E154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AFB30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cardit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995A0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908.256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9FEFB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618295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4FA31A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2C7A5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rhosis due to other cau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7A4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35.25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D125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6427625</w:t>
            </w:r>
          </w:p>
        </w:tc>
      </w:tr>
      <w:tr w14:paraId="2B207A6C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BBCD4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Arterial 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74533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381.78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F20D0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98942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3B2AF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6FAB3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cardiovascular and circulatory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5D17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39.6313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D84AE2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3079078</w:t>
            </w:r>
          </w:p>
        </w:tc>
      </w:tr>
      <w:tr w14:paraId="07E9D256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72ED7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globinopathies and hemolytic anemi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39BD2F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863.830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7C8C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939894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4B54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B7DF8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ardit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C4EBE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52.48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0700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5551497</w:t>
            </w:r>
          </w:p>
        </w:tc>
      </w:tr>
      <w:tr w14:paraId="6277AEE0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081A4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hepatitis B including cirrh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73EA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712.158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10B9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97847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B07DB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11FF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ocardit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08731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91.7778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1B6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6385817</w:t>
            </w:r>
          </w:p>
        </w:tc>
      </w:tr>
      <w:tr w14:paraId="667909B5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9F83D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ic cardiomyopath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BE3D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636.936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8FD0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59921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A7C70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A77F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kidney disease due to glomerulonephrit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5CF0D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59.6666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6DA7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8257852</w:t>
            </w:r>
          </w:p>
        </w:tc>
      </w:tr>
      <w:tr w14:paraId="11A62B27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A7127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kidney disease due to glomerulonephrit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537EE1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806.687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EC745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531822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EA5D8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5D516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ulmonary Arterial Hypertensio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52765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75.1061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286D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3529675</w:t>
            </w:r>
          </w:p>
        </w:tc>
      </w:tr>
      <w:tr w14:paraId="52AAE530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4AEDDD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rhosis due to other cau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2DC0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111.479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3AC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067585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BBD3D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BF3C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emoglobinopathies and hemolytic anemi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E3D26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49.34595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6963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81868367</w:t>
            </w:r>
          </w:p>
        </w:tc>
      </w:tr>
      <w:tr w14:paraId="48ADDCC1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80E7A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arachnoid hemorrh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8F5F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718.848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6543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93469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DD3B6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A23A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lcoholic cardiomyopath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7179C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78.4616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D5943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44368625</w:t>
            </w:r>
          </w:p>
        </w:tc>
      </w:tr>
      <w:tr w14:paraId="2529C4DD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2DF5B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hepatitis C including cirrh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28340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66.890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6120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57593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AA83EA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311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hepatitis C including cirrh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559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63.4895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0E78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33339071</w:t>
            </w:r>
          </w:p>
        </w:tc>
      </w:tr>
      <w:tr w14:paraId="49D0A29A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2E3B3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stitial lung disease and pulmonary sarcoid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937AE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741.431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8B634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12733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2C3C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F9A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rhosis due to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755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45.0233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81024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94173126</w:t>
            </w:r>
          </w:p>
        </w:tc>
      </w:tr>
      <w:tr w14:paraId="4E41E469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A5B7B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lassemi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6B31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456.0850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84AB3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403075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8203ED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1B56A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alassemi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24307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41.19276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1967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4509156</w:t>
            </w:r>
          </w:p>
        </w:tc>
      </w:tr>
      <w:tr w14:paraId="2FC34D74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B3BA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rrhosis due to alcoh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B5F0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56.657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A7D8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2135637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59EE0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3F4B88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stitial lung disease and pulmonary sarcoid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6137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6.398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E5C6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3991106</w:t>
            </w:r>
          </w:p>
        </w:tc>
      </w:tr>
      <w:tr w14:paraId="32497E77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EE572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hemoglobinopathies and hemolytic anemi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3675F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072.471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999B1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87023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798793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95DEF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hemoglobinopathies and hemolytic anemia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8AF6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50.2461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1826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13815655</w:t>
            </w:r>
          </w:p>
        </w:tc>
      </w:tr>
      <w:tr w14:paraId="736DC997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C7AC9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, metabolic, blood, and immune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0C1F9C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39.8126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6BA6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45619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CEF99BF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D29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ndocrine, metabolic, blood, and immune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2263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87.7099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CC0E4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9061526</w:t>
            </w:r>
          </w:p>
        </w:tc>
      </w:tr>
      <w:tr w14:paraId="07E10519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446BB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tance use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16E1D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46.35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E484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0784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CCA106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7D94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 including cirrh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0BEB44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9.7679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3DF9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48316092</w:t>
            </w:r>
          </w:p>
        </w:tc>
      </w:tr>
      <w:tr w14:paraId="4AF35628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81853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use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BCEC68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46.35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8DC8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907846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6B91C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6017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bstance use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D8E3C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1.076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1A54E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506489</w:t>
            </w:r>
          </w:p>
        </w:tc>
      </w:tr>
      <w:tr w14:paraId="3B653240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064E8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6PD deficienc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50CF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35.273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1D2A6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497959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0D177A5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8BE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rug use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0C1F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1.076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5EA1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7506489</w:t>
            </w:r>
          </w:p>
        </w:tc>
      </w:tr>
      <w:tr w14:paraId="6E0062D0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3E3F7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nalcoholic fatty liver disease including cirrh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ACB64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01.4171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034FA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012672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7C61E1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3F37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6PD deficiency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9D36D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7.907018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32164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3543556</w:t>
            </w:r>
          </w:p>
        </w:tc>
      </w:tr>
      <w:tr w14:paraId="2AE43EFB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B3A57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coni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66F2E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22.0683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A43F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95197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8D431C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4718F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kidney disease due to diabetes mellitus type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B7750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6.161811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1814A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579986</w:t>
            </w:r>
          </w:p>
        </w:tc>
      </w:tr>
      <w:tr w14:paraId="3B9D5701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3486FE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phetamine use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5E880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11.5076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9F02F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76104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D0301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4BB10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eumoconi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E217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9.55375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9E68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8348589</w:t>
            </w:r>
          </w:p>
        </w:tc>
      </w:tr>
      <w:tr w14:paraId="101553B6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D7392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ronic kidney disease due to diabetes mellitus type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A3FE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11.00347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79EB28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13595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C0097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48945F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mphetamine use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3D483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6.15760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090C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727908</w:t>
            </w:r>
          </w:p>
        </w:tc>
      </w:tr>
      <w:tr w14:paraId="4669D4A9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F67D8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3D37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97.856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7CE05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9284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AC0D112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C1DC9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ilic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0E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8.948059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2A7CB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8522465</w:t>
            </w:r>
          </w:p>
        </w:tc>
      </w:tr>
      <w:tr w14:paraId="7AE4EC37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630D3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non-rheumatic valve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758FF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8.4713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E95A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53603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C79FAD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D3CED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non-rheumatic valve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392B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0.21874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D637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4715031</w:t>
            </w:r>
          </w:p>
        </w:tc>
      </w:tr>
      <w:tr w14:paraId="7986ABEE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01CFD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caine use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71C84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34.84249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C551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31742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9FD33F7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C850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caine use disorder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915FC3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4.91932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01F89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277858</w:t>
            </w:r>
          </w:p>
        </w:tc>
      </w:tr>
      <w:tr w14:paraId="25212687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14172B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al workers pneumoconi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CDECD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7.665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8138C0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69653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7F456A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EB703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al workers pneumoconi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F135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8.775485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0A67C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509402</w:t>
            </w:r>
          </w:p>
        </w:tc>
      </w:tr>
      <w:tr w14:paraId="2A5EBB47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3F202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pneumoconi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9758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9.80473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FFBE8B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90999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135CA90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AF69A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ther pneumoconi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0478D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.793782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D367D4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794183</w:t>
            </w:r>
          </w:p>
        </w:tc>
      </w:tr>
      <w:tr w14:paraId="67C7480B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5FEC8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best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19AF6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6.741645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25DDAD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6288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4FF576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45A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sbestosi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9CFF2F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0364312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77B3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2522539</w:t>
            </w:r>
          </w:p>
        </w:tc>
      </w:tr>
      <w:tr w14:paraId="63C02608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290C9B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lected tropical diseases and mala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CCE9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.91632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90914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125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9F9764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74CC5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municable, maternal, neonatal, and nutritional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F955FD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46467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8C73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01578</w:t>
            </w:r>
          </w:p>
        </w:tc>
      </w:tr>
      <w:tr w14:paraId="6371ED83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42D56E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municable, maternal, neonatal, and nutritional diseases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445AC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.91632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1837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125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8EFA29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3359D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eglected tropical diseases and malari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2ADE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46467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747DA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01578</w:t>
            </w:r>
          </w:p>
        </w:tc>
      </w:tr>
      <w:tr w14:paraId="10766055">
        <w:trPr>
          <w:trHeight w:val="336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A1D20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gas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D90FC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6.91632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0D011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51258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BBF1D5B"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B31CE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gas diseas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B515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746467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38572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0901578</w:t>
            </w:r>
          </w:p>
        </w:tc>
      </w:tr>
    </w:tbl>
    <w:p w14:paraId="411F25EC">
      <w:pPr>
        <w:rPr>
          <w:rFonts w:hint="eastAsia"/>
        </w:rPr>
      </w:pPr>
    </w:p>
    <w:p w14:paraId="64BAAB16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99FF592D"/>
    <w:rsid w:val="99FF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7.4.1.89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15T10:36:00Z</dcterms:created>
  <dc:creator>MR N</dc:creator>
  <cp:lastModifiedBy>MR N</cp:lastModifiedBy>
  <dcterms:modified xsi:type="dcterms:W3CDTF">2026-07-15T10:37:1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4.1.8983</vt:lpwstr>
  </property>
  <property fmtid="{D5CDD505-2E9C-101B-9397-08002B2CF9AE}" pid="3" name="ICV">
    <vt:lpwstr>31C7F034EBB3DEA646F2566AB81D3852_41</vt:lpwstr>
  </property>
</Properties>
</file>